
<file path=[Content_Types].xml><?xml version="1.0" encoding="utf-8"?>
<Types xmlns="http://schemas.openxmlformats.org/package/2006/content-types">
  <Default Extension="bin" ContentType="application/vnd.ms-word.attachedToolbars"/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0F3F" w:rsidRPr="006F7751" w:rsidRDefault="00A3645D" w:rsidP="00B00F3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Additional file</w:t>
      </w:r>
      <w:r w:rsidR="00B00F3F" w:rsidRPr="006F7751">
        <w:rPr>
          <w:rFonts w:ascii="Times New Roman" w:hAnsi="Times New Roman" w:cs="Times New Roman"/>
          <w:b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sz w:val="22"/>
          <w:szCs w:val="22"/>
        </w:rPr>
        <w:t>1</w:t>
      </w:r>
      <w:r w:rsidR="00B00F3F" w:rsidRPr="006F7751">
        <w:rPr>
          <w:rFonts w:ascii="Times New Roman" w:hAnsi="Times New Roman" w:cs="Times New Roman"/>
          <w:b/>
          <w:sz w:val="22"/>
          <w:szCs w:val="22"/>
        </w:rPr>
        <w:t>:</w:t>
      </w:r>
    </w:p>
    <w:p w:rsidR="00B00F3F" w:rsidRPr="00991DD2" w:rsidRDefault="00B00F3F" w:rsidP="00B00F3F">
      <w:pPr>
        <w:contextualSpacing/>
        <w:rPr>
          <w:rFonts w:ascii="Times New Roman" w:hAnsi="Times New Roman" w:cs="Times New Roman"/>
          <w:b/>
          <w:sz w:val="22"/>
          <w:szCs w:val="22"/>
        </w:rPr>
      </w:pPr>
      <w:r w:rsidRPr="00991DD2">
        <w:rPr>
          <w:rFonts w:ascii="Times New Roman" w:hAnsi="Times New Roman" w:cs="Times New Roman"/>
          <w:b/>
          <w:sz w:val="22"/>
          <w:szCs w:val="22"/>
        </w:rPr>
        <w:t>Nursing Leadership Survey - Bedside Interprofessional Rounds (RN-MD rounding)</w:t>
      </w:r>
    </w:p>
    <w:p w:rsidR="00B00F3F" w:rsidRPr="00991DD2" w:rsidRDefault="00B00F3F" w:rsidP="00B00F3F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</w:rPr>
      </w:pPr>
      <w:r w:rsidRPr="00991DD2">
        <w:rPr>
          <w:rFonts w:ascii="Times New Roman" w:hAnsi="Times New Roman" w:cs="Times New Roman"/>
        </w:rPr>
        <w:t>What is your name?  _______________</w:t>
      </w:r>
    </w:p>
    <w:p w:rsidR="00B00F3F" w:rsidRPr="00991DD2" w:rsidRDefault="00B00F3F" w:rsidP="00B00F3F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</w:rPr>
      </w:pPr>
      <w:r w:rsidRPr="00991DD2">
        <w:rPr>
          <w:rFonts w:ascii="Times New Roman" w:hAnsi="Times New Roman" w:cs="Times New Roman"/>
        </w:rPr>
        <w:t>Please list the unit(s) you supervise:  _______________</w:t>
      </w:r>
    </w:p>
    <w:p w:rsidR="00B00F3F" w:rsidRPr="00991DD2" w:rsidRDefault="00B00F3F" w:rsidP="00B00F3F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</w:rPr>
      </w:pPr>
      <w:r w:rsidRPr="00991DD2">
        <w:rPr>
          <w:rFonts w:ascii="Times New Roman" w:hAnsi="Times New Roman" w:cs="Times New Roman"/>
        </w:rPr>
        <w:t>Please input a response for each of the following items related to your unit:</w:t>
      </w:r>
    </w:p>
    <w:p w:rsidR="00B00F3F" w:rsidRPr="00991DD2" w:rsidRDefault="00B00F3F" w:rsidP="00B00F3F">
      <w:pPr>
        <w:pStyle w:val="ListParagraph"/>
        <w:numPr>
          <w:ilvl w:val="1"/>
          <w:numId w:val="8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verage daily c</w:t>
      </w:r>
      <w:r w:rsidRPr="00991DD2">
        <w:rPr>
          <w:rFonts w:ascii="Times New Roman" w:hAnsi="Times New Roman" w:cs="Times New Roman"/>
        </w:rPr>
        <w:t>ensus:   _____</w:t>
      </w:r>
    </w:p>
    <w:p w:rsidR="00B00F3F" w:rsidRPr="00991DD2" w:rsidRDefault="00B00F3F" w:rsidP="00B00F3F">
      <w:pPr>
        <w:pStyle w:val="ListParagraph"/>
        <w:numPr>
          <w:ilvl w:val="1"/>
          <w:numId w:val="8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umber of n</w:t>
      </w:r>
      <w:r w:rsidRPr="00991DD2">
        <w:rPr>
          <w:rFonts w:ascii="Times New Roman" w:hAnsi="Times New Roman" w:cs="Times New Roman"/>
        </w:rPr>
        <w:t>urses assigned on your unit per shift:</w:t>
      </w:r>
    </w:p>
    <w:p w:rsidR="00B00F3F" w:rsidRPr="00991DD2" w:rsidRDefault="00B00F3F" w:rsidP="00B00F3F">
      <w:pPr>
        <w:pStyle w:val="ListParagraph"/>
        <w:numPr>
          <w:ilvl w:val="2"/>
          <w:numId w:val="8"/>
        </w:numPr>
        <w:spacing w:after="0" w:line="240" w:lineRule="auto"/>
        <w:rPr>
          <w:rFonts w:ascii="Times New Roman" w:hAnsi="Times New Roman" w:cs="Times New Roman"/>
        </w:rPr>
      </w:pPr>
      <w:r w:rsidRPr="00991DD2">
        <w:rPr>
          <w:rFonts w:ascii="Times New Roman" w:hAnsi="Times New Roman" w:cs="Times New Roman"/>
        </w:rPr>
        <w:t>7a-3p</w:t>
      </w:r>
      <w:r>
        <w:rPr>
          <w:rFonts w:ascii="Times New Roman" w:hAnsi="Times New Roman" w:cs="Times New Roman"/>
        </w:rPr>
        <w:t xml:space="preserve">  _____</w:t>
      </w:r>
      <w:r>
        <w:rPr>
          <w:rFonts w:ascii="Times New Roman" w:hAnsi="Times New Roman" w:cs="Times New Roman"/>
        </w:rPr>
        <w:tab/>
        <w:t xml:space="preserve"> </w:t>
      </w:r>
      <w:r w:rsidRPr="00991DD2">
        <w:rPr>
          <w:rFonts w:ascii="Times New Roman" w:hAnsi="Times New Roman" w:cs="Times New Roman"/>
        </w:rPr>
        <w:t>3p-11p</w:t>
      </w:r>
      <w:r>
        <w:rPr>
          <w:rFonts w:ascii="Times New Roman" w:hAnsi="Times New Roman" w:cs="Times New Roman"/>
        </w:rPr>
        <w:t xml:space="preserve">  _____</w:t>
      </w:r>
      <w:r w:rsidRPr="00991DD2">
        <w:rPr>
          <w:rFonts w:ascii="Times New Roman" w:hAnsi="Times New Roman" w:cs="Times New Roman"/>
        </w:rPr>
        <w:tab/>
        <w:t xml:space="preserve">       11p-7a</w:t>
      </w:r>
      <w:r>
        <w:rPr>
          <w:rFonts w:ascii="Times New Roman" w:hAnsi="Times New Roman" w:cs="Times New Roman"/>
        </w:rPr>
        <w:t xml:space="preserve">  _____</w:t>
      </w:r>
    </w:p>
    <w:p w:rsidR="00B00F3F" w:rsidRPr="00991DD2" w:rsidRDefault="00B00F3F" w:rsidP="00B00F3F">
      <w:pPr>
        <w:pStyle w:val="ListParagraph"/>
        <w:numPr>
          <w:ilvl w:val="1"/>
          <w:numId w:val="8"/>
        </w:numPr>
        <w:spacing w:after="0" w:line="240" w:lineRule="auto"/>
        <w:rPr>
          <w:rFonts w:ascii="Times New Roman" w:hAnsi="Times New Roman" w:cs="Times New Roman"/>
        </w:rPr>
      </w:pPr>
      <w:r w:rsidRPr="00991DD2">
        <w:rPr>
          <w:rFonts w:ascii="Times New Roman" w:hAnsi="Times New Roman" w:cs="Times New Roman"/>
        </w:rPr>
        <w:t>Average nurse-to-patient ratio per day:    _____</w:t>
      </w:r>
    </w:p>
    <w:p w:rsidR="00B00F3F" w:rsidRPr="00AF48B6" w:rsidRDefault="00B00F3F" w:rsidP="00B00F3F">
      <w:pPr>
        <w:pStyle w:val="ListParagraph"/>
        <w:numPr>
          <w:ilvl w:val="1"/>
          <w:numId w:val="8"/>
        </w:numPr>
        <w:spacing w:after="0" w:line="240" w:lineRule="auto"/>
        <w:rPr>
          <w:rFonts w:ascii="Times New Roman" w:hAnsi="Times New Roman" w:cs="Times New Roman"/>
        </w:rPr>
      </w:pPr>
      <w:r w:rsidRPr="00991DD2">
        <w:rPr>
          <w:rFonts w:ascii="Times New Roman" w:hAnsi="Times New Roman" w:cs="Times New Roman"/>
        </w:rPr>
        <w:t>Number of beds on your unit:  _____</w:t>
      </w:r>
      <w:r w:rsidRPr="00991DD2">
        <w:rPr>
          <w:rFonts w:ascii="Times New Roman" w:hAnsi="Times New Roman" w:cs="Times New Roman"/>
        </w:rPr>
        <w:tab/>
      </w:r>
      <w:r w:rsidRPr="00991DD2">
        <w:rPr>
          <w:rFonts w:ascii="Times New Roman" w:hAnsi="Times New Roman" w:cs="Times New Roman"/>
        </w:rPr>
        <w:tab/>
      </w:r>
      <w:r w:rsidRPr="00991DD2">
        <w:rPr>
          <w:rFonts w:ascii="Times New Roman" w:hAnsi="Times New Roman" w:cs="Times New Roman"/>
        </w:rPr>
        <w:tab/>
      </w:r>
      <w:r w:rsidRPr="00991DD2">
        <w:rPr>
          <w:rFonts w:ascii="Times New Roman" w:hAnsi="Times New Roman" w:cs="Times New Roman"/>
        </w:rPr>
        <w:tab/>
      </w:r>
      <w:r w:rsidRPr="00991DD2">
        <w:rPr>
          <w:rFonts w:ascii="Times New Roman" w:hAnsi="Times New Roman" w:cs="Times New Roman"/>
        </w:rPr>
        <w:tab/>
      </w:r>
      <w:r w:rsidRPr="00AF48B6">
        <w:rPr>
          <w:rFonts w:ascii="Times New Roman" w:hAnsi="Times New Roman" w:cs="Times New Roman"/>
        </w:rPr>
        <w:tab/>
        <w:t xml:space="preserve"> </w:t>
      </w:r>
    </w:p>
    <w:p w:rsidR="00B00F3F" w:rsidRPr="00991DD2" w:rsidRDefault="00B00F3F" w:rsidP="00B00F3F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</w:rPr>
      </w:pPr>
      <w:r w:rsidRPr="00991DD2">
        <w:rPr>
          <w:rFonts w:ascii="Times New Roman" w:hAnsi="Times New Roman" w:cs="Times New Roman"/>
        </w:rPr>
        <w:t xml:space="preserve">The following items had the same </w:t>
      </w:r>
      <w:r>
        <w:rPr>
          <w:rFonts w:ascii="Times New Roman" w:hAnsi="Times New Roman" w:cs="Times New Roman"/>
        </w:rPr>
        <w:t>Likert-</w:t>
      </w:r>
      <w:r w:rsidRPr="00991DD2">
        <w:rPr>
          <w:rFonts w:ascii="Times New Roman" w:hAnsi="Times New Roman" w:cs="Times New Roman"/>
        </w:rPr>
        <w:t>scale response options:</w:t>
      </w:r>
    </w:p>
    <w:p w:rsidR="00B00F3F" w:rsidRPr="00991DD2" w:rsidRDefault="00B00F3F" w:rsidP="00B00F3F">
      <w:pPr>
        <w:pStyle w:val="ListParagraph"/>
        <w:numPr>
          <w:ilvl w:val="1"/>
          <w:numId w:val="8"/>
        </w:numPr>
        <w:spacing w:after="0" w:line="240" w:lineRule="auto"/>
        <w:rPr>
          <w:rFonts w:ascii="Times New Roman" w:hAnsi="Times New Roman" w:cs="Times New Roman"/>
        </w:rPr>
      </w:pPr>
      <w:r w:rsidRPr="00991DD2">
        <w:rPr>
          <w:rFonts w:ascii="Times New Roman" w:hAnsi="Times New Roman" w:cs="Times New Roman"/>
        </w:rPr>
        <w:t>Do the nurses have a script/defined contribution to bedside Nurse/MD Rounds:</w:t>
      </w:r>
    </w:p>
    <w:p w:rsidR="00B00F3F" w:rsidRPr="00991DD2" w:rsidRDefault="00B00F3F" w:rsidP="00B00F3F">
      <w:pPr>
        <w:pStyle w:val="ListParagraph"/>
        <w:numPr>
          <w:ilvl w:val="1"/>
          <w:numId w:val="8"/>
        </w:numPr>
        <w:spacing w:after="0" w:line="240" w:lineRule="auto"/>
        <w:rPr>
          <w:rFonts w:ascii="Times New Roman" w:hAnsi="Times New Roman" w:cs="Times New Roman"/>
        </w:rPr>
      </w:pPr>
      <w:r w:rsidRPr="00991DD2">
        <w:rPr>
          <w:rFonts w:ascii="Times New Roman" w:hAnsi="Times New Roman" w:cs="Times New Roman"/>
        </w:rPr>
        <w:t>In reference to bedside nurse-physician “rounds,” please rate the culture of support for bedside nurse-physician rounds from the nursing staff:</w:t>
      </w:r>
    </w:p>
    <w:p w:rsidR="00B00F3F" w:rsidRPr="00991DD2" w:rsidRDefault="00B00F3F" w:rsidP="00B00F3F">
      <w:pPr>
        <w:pStyle w:val="ListParagraph"/>
        <w:numPr>
          <w:ilvl w:val="1"/>
          <w:numId w:val="8"/>
        </w:numPr>
        <w:spacing w:after="0" w:line="240" w:lineRule="auto"/>
        <w:rPr>
          <w:rFonts w:ascii="Times New Roman" w:hAnsi="Times New Roman" w:cs="Times New Roman"/>
        </w:rPr>
      </w:pPr>
      <w:r w:rsidRPr="00991DD2">
        <w:rPr>
          <w:rFonts w:ascii="Times New Roman" w:hAnsi="Times New Roman" w:cs="Times New Roman"/>
        </w:rPr>
        <w:t>In reference to bedside nurse-physician “rounds,” please rate the culture of support for bedside nurse-physician rounds from the physicians:</w:t>
      </w:r>
    </w:p>
    <w:p w:rsidR="00B00F3F" w:rsidRPr="00991DD2" w:rsidRDefault="00B00F3F" w:rsidP="00B00F3F">
      <w:pPr>
        <w:pStyle w:val="ListParagraph"/>
        <w:numPr>
          <w:ilvl w:val="1"/>
          <w:numId w:val="8"/>
        </w:numPr>
        <w:spacing w:after="0" w:line="240" w:lineRule="auto"/>
        <w:rPr>
          <w:rFonts w:ascii="Times New Roman" w:hAnsi="Times New Roman" w:cs="Times New Roman"/>
        </w:rPr>
      </w:pPr>
      <w:r w:rsidRPr="00991DD2">
        <w:rPr>
          <w:rFonts w:ascii="Times New Roman" w:hAnsi="Times New Roman" w:cs="Times New Roman"/>
        </w:rPr>
        <w:t>In reference to bedside nurse-physician “rounds,” please rate the culture of support for bedside nurse-physician rounds from leadership:</w:t>
      </w:r>
    </w:p>
    <w:p w:rsidR="00B00F3F" w:rsidRPr="00991DD2" w:rsidRDefault="00B00F3F" w:rsidP="00B00F3F">
      <w:pPr>
        <w:pStyle w:val="ListParagraph"/>
        <w:spacing w:after="0" w:line="240" w:lineRule="auto"/>
        <w:ind w:firstLine="360"/>
        <w:rPr>
          <w:rFonts w:ascii="Times New Roman" w:hAnsi="Times New Roman" w:cs="Times New Roman"/>
        </w:rPr>
      </w:pPr>
      <w:r w:rsidRPr="00991DD2">
        <w:rPr>
          <w:rFonts w:ascii="Times New Roman" w:hAnsi="Times New Roman" w:cs="Times New Roman"/>
        </w:rPr>
        <w:t>ANSWER CHOICES:</w:t>
      </w:r>
    </w:p>
    <w:p w:rsidR="00B00F3F" w:rsidRPr="00991DD2" w:rsidRDefault="00B00F3F" w:rsidP="00B00F3F">
      <w:pPr>
        <w:pStyle w:val="ListParagraph"/>
        <w:spacing w:after="0" w:line="240" w:lineRule="auto"/>
        <w:ind w:firstLine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 at all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    </w:t>
      </w:r>
      <w:r w:rsidRPr="00991DD2">
        <w:rPr>
          <w:rFonts w:ascii="Times New Roman" w:hAnsi="Times New Roman" w:cs="Times New Roman"/>
        </w:rPr>
        <w:t>To a great extent</w:t>
      </w:r>
    </w:p>
    <w:p w:rsidR="00B00F3F" w:rsidRPr="00991DD2" w:rsidRDefault="00B00F3F" w:rsidP="00B00F3F">
      <w:pPr>
        <w:pStyle w:val="ListParagraph"/>
        <w:spacing w:after="0" w:line="240" w:lineRule="auto"/>
        <w:ind w:firstLine="360"/>
        <w:rPr>
          <w:rFonts w:ascii="Times New Roman" w:hAnsi="Times New Roman" w:cs="Times New Roman"/>
        </w:rPr>
      </w:pPr>
      <w:r w:rsidRPr="00991DD2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ab/>
        <w:t xml:space="preserve">      </w:t>
      </w:r>
      <w:r w:rsidRPr="00991DD2">
        <w:rPr>
          <w:rFonts w:ascii="Times New Roman" w:hAnsi="Times New Roman" w:cs="Times New Roman"/>
        </w:rPr>
        <w:t xml:space="preserve">2 </w:t>
      </w:r>
      <w:r>
        <w:rPr>
          <w:rFonts w:ascii="Times New Roman" w:hAnsi="Times New Roman" w:cs="Times New Roman"/>
        </w:rPr>
        <w:t xml:space="preserve">         </w:t>
      </w:r>
      <w:r w:rsidRPr="00991DD2">
        <w:rPr>
          <w:rFonts w:ascii="Times New Roman" w:hAnsi="Times New Roman" w:cs="Times New Roman"/>
        </w:rPr>
        <w:t xml:space="preserve">3 </w:t>
      </w:r>
      <w:r>
        <w:rPr>
          <w:rFonts w:ascii="Times New Roman" w:hAnsi="Times New Roman" w:cs="Times New Roman"/>
        </w:rPr>
        <w:t xml:space="preserve">         </w:t>
      </w:r>
      <w:r w:rsidRPr="00991DD2">
        <w:rPr>
          <w:rFonts w:ascii="Times New Roman" w:hAnsi="Times New Roman" w:cs="Times New Roman"/>
        </w:rPr>
        <w:t xml:space="preserve">4 </w:t>
      </w:r>
      <w:r w:rsidRPr="00991DD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5 </w:t>
      </w:r>
      <w:r>
        <w:rPr>
          <w:rFonts w:ascii="Times New Roman" w:hAnsi="Times New Roman" w:cs="Times New Roman"/>
        </w:rPr>
        <w:tab/>
        <w:t xml:space="preserve">6        </w:t>
      </w:r>
      <w:r w:rsidRPr="00991DD2">
        <w:rPr>
          <w:rFonts w:ascii="Times New Roman" w:hAnsi="Times New Roman" w:cs="Times New Roman"/>
        </w:rPr>
        <w:t>7</w:t>
      </w:r>
    </w:p>
    <w:p w:rsidR="00B00F3F" w:rsidRDefault="00B00F3F" w:rsidP="00B00F3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 w:val="22"/>
          <w:szCs w:val="22"/>
        </w:rPr>
      </w:pPr>
    </w:p>
    <w:p w:rsidR="003E0191" w:rsidRPr="00B00F3F" w:rsidRDefault="003E0191" w:rsidP="00B00F3F">
      <w:pPr>
        <w:rPr>
          <w:szCs w:val="20"/>
        </w:rPr>
      </w:pPr>
    </w:p>
    <w:sectPr w:rsidR="003E0191" w:rsidRPr="00B00F3F" w:rsidSect="003E0191">
      <w:footerReference w:type="even" r:id="rId10"/>
      <w:footerReference w:type="default" r:id="rId11"/>
      <w:pgSz w:w="12240" w:h="15840"/>
      <w:pgMar w:top="1000" w:right="1000" w:bottom="1000" w:left="1000" w:header="720" w:footer="720" w:gutter="0"/>
      <w:cols w:space="720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0191" w:rsidRPr="003E0191" w:rsidRDefault="0089221F" w:rsidP="003E0191">
      <w:pPr>
        <w:spacing w:before="240" w:line="360" w:lineRule="auto"/>
        <w:rPr>
          <w:sz w:val="22"/>
        </w:rPr>
      </w:pPr>
      <w:r w:rsidRPr="003E0191">
        <w:rPr>
          <w:sz w:val="22"/>
        </w:rPr>
        <w:separator/>
      </w:r>
    </w:p>
    <w:p w:rsidR="003E0191" w:rsidRPr="003E0191" w:rsidRDefault="003E0191" w:rsidP="003E0191">
      <w:pPr>
        <w:spacing w:before="240" w:line="360" w:lineRule="auto"/>
        <w:rPr>
          <w:sz w:val="22"/>
        </w:rPr>
      </w:pPr>
    </w:p>
  </w:endnote>
  <w:endnote w:type="continuationSeparator" w:id="0">
    <w:p w:rsidR="003E0191" w:rsidRPr="003E0191" w:rsidRDefault="0089221F" w:rsidP="003E0191">
      <w:pPr>
        <w:spacing w:before="240" w:line="360" w:lineRule="auto"/>
        <w:rPr>
          <w:sz w:val="22"/>
        </w:rPr>
      </w:pPr>
      <w:r w:rsidRPr="003E0191">
        <w:rPr>
          <w:sz w:val="22"/>
        </w:rPr>
        <w:continuationSeparator/>
      </w:r>
    </w:p>
    <w:p w:rsidR="003E0191" w:rsidRPr="003E0191" w:rsidRDefault="003E0191" w:rsidP="003E0191">
      <w:pPr>
        <w:spacing w:before="240" w:line="360" w:lineRule="auto"/>
        <w:rPr>
          <w:sz w:val="22"/>
        </w:rPr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0191" w:rsidRPr="003E0191" w:rsidRDefault="003E0191" w:rsidP="003E0191">
    <w:pPr>
      <w:pStyle w:val="Footer"/>
      <w:spacing w:before="240" w:line="360" w:lineRule="auto"/>
      <w:rPr>
        <w:sz w:val="22"/>
      </w:rPr>
    </w:pPr>
  </w:p>
  <w:p w:rsidR="003E0191" w:rsidRPr="003E0191" w:rsidRDefault="003E0191" w:rsidP="003E0191">
    <w:pPr>
      <w:pStyle w:val="Footer"/>
      <w:spacing w:before="240" w:line="360" w:lineRule="auto"/>
      <w:rPr>
        <w:sz w:val="22"/>
      </w:rPr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0191" w:rsidRPr="003E0191" w:rsidRDefault="003E0191" w:rsidP="003E0191">
    <w:pPr>
      <w:pStyle w:val="Footer"/>
      <w:spacing w:before="240" w:line="360" w:lineRule="auto"/>
      <w:rPr>
        <w:sz w:val="22"/>
      </w:rPr>
    </w:pPr>
  </w:p>
  <w:p w:rsidR="003E0191" w:rsidRPr="003E0191" w:rsidRDefault="003E0191" w:rsidP="003E0191">
    <w:pPr>
      <w:pStyle w:val="Footer"/>
      <w:spacing w:before="240" w:line="360" w:lineRule="auto"/>
      <w:rPr>
        <w:sz w:val="22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0191" w:rsidRPr="003E0191" w:rsidRDefault="0089221F" w:rsidP="003E0191">
      <w:pPr>
        <w:spacing w:before="240" w:line="360" w:lineRule="auto"/>
        <w:rPr>
          <w:sz w:val="22"/>
        </w:rPr>
      </w:pPr>
      <w:r w:rsidRPr="003E0191">
        <w:rPr>
          <w:sz w:val="22"/>
        </w:rPr>
        <w:separator/>
      </w:r>
    </w:p>
    <w:p w:rsidR="003E0191" w:rsidRPr="003E0191" w:rsidRDefault="003E0191" w:rsidP="003E0191">
      <w:pPr>
        <w:spacing w:before="240" w:line="360" w:lineRule="auto"/>
        <w:rPr>
          <w:sz w:val="22"/>
        </w:rPr>
      </w:pPr>
    </w:p>
  </w:footnote>
  <w:footnote w:type="continuationSeparator" w:id="0">
    <w:p w:rsidR="003E0191" w:rsidRPr="003E0191" w:rsidRDefault="0089221F" w:rsidP="003E0191">
      <w:pPr>
        <w:spacing w:before="240" w:line="360" w:lineRule="auto"/>
        <w:rPr>
          <w:sz w:val="22"/>
        </w:rPr>
      </w:pPr>
      <w:r w:rsidRPr="003E0191">
        <w:rPr>
          <w:sz w:val="22"/>
        </w:rPr>
        <w:continuationSeparator/>
      </w:r>
    </w:p>
    <w:p w:rsidR="003E0191" w:rsidRPr="003E0191" w:rsidRDefault="003E0191" w:rsidP="003E0191">
      <w:pPr>
        <w:spacing w:before="240" w:line="360" w:lineRule="auto"/>
        <w:rPr>
          <w:sz w:val="22"/>
        </w:rPr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760E7E7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A9E2DEF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577C811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00F88254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292A8D04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0EC28FC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00E004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73DAFD3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D7CEEE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032A87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31D2EDC"/>
    <w:multiLevelType w:val="hybridMultilevel"/>
    <w:tmpl w:val="9F0C24D8"/>
    <w:lvl w:ilvl="0" w:tplc="0D88988C">
      <w:start w:val="1"/>
      <w:numFmt w:val="lowerLetter"/>
      <w:lvlText w:val="%1."/>
      <w:lvlJc w:val="left"/>
      <w:pPr>
        <w:ind w:left="8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40" w:hanging="360"/>
      </w:pPr>
    </w:lvl>
    <w:lvl w:ilvl="2" w:tplc="0409001B" w:tentative="1">
      <w:start w:val="1"/>
      <w:numFmt w:val="lowerRoman"/>
      <w:lvlText w:val="%3."/>
      <w:lvlJc w:val="right"/>
      <w:pPr>
        <w:ind w:left="2260" w:hanging="180"/>
      </w:pPr>
    </w:lvl>
    <w:lvl w:ilvl="3" w:tplc="0409000F" w:tentative="1">
      <w:start w:val="1"/>
      <w:numFmt w:val="decimal"/>
      <w:lvlText w:val="%4."/>
      <w:lvlJc w:val="left"/>
      <w:pPr>
        <w:ind w:left="2980" w:hanging="360"/>
      </w:pPr>
    </w:lvl>
    <w:lvl w:ilvl="4" w:tplc="04090019" w:tentative="1">
      <w:start w:val="1"/>
      <w:numFmt w:val="lowerLetter"/>
      <w:lvlText w:val="%5."/>
      <w:lvlJc w:val="left"/>
      <w:pPr>
        <w:ind w:left="3700" w:hanging="360"/>
      </w:pPr>
    </w:lvl>
    <w:lvl w:ilvl="5" w:tplc="0409001B" w:tentative="1">
      <w:start w:val="1"/>
      <w:numFmt w:val="lowerRoman"/>
      <w:lvlText w:val="%6."/>
      <w:lvlJc w:val="right"/>
      <w:pPr>
        <w:ind w:left="4420" w:hanging="180"/>
      </w:pPr>
    </w:lvl>
    <w:lvl w:ilvl="6" w:tplc="0409000F" w:tentative="1">
      <w:start w:val="1"/>
      <w:numFmt w:val="decimal"/>
      <w:lvlText w:val="%7."/>
      <w:lvlJc w:val="left"/>
      <w:pPr>
        <w:ind w:left="5140" w:hanging="360"/>
      </w:pPr>
    </w:lvl>
    <w:lvl w:ilvl="7" w:tplc="04090019" w:tentative="1">
      <w:start w:val="1"/>
      <w:numFmt w:val="lowerLetter"/>
      <w:lvlText w:val="%8."/>
      <w:lvlJc w:val="left"/>
      <w:pPr>
        <w:ind w:left="5860" w:hanging="360"/>
      </w:pPr>
    </w:lvl>
    <w:lvl w:ilvl="8" w:tplc="0409001B" w:tentative="1">
      <w:start w:val="1"/>
      <w:numFmt w:val="lowerRoman"/>
      <w:lvlText w:val="%9."/>
      <w:lvlJc w:val="right"/>
      <w:pPr>
        <w:ind w:left="6580" w:hanging="180"/>
      </w:pPr>
    </w:lvl>
  </w:abstractNum>
  <w:abstractNum w:abstractNumId="11">
    <w:nsid w:val="09A6451F"/>
    <w:multiLevelType w:val="hybridMultilevel"/>
    <w:tmpl w:val="E83E3B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4FB5E68"/>
    <w:multiLevelType w:val="hybridMultilevel"/>
    <w:tmpl w:val="B07861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58E42F8"/>
    <w:multiLevelType w:val="hybridMultilevel"/>
    <w:tmpl w:val="F00EC9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B5C7C23"/>
    <w:multiLevelType w:val="hybridMultilevel"/>
    <w:tmpl w:val="8E5E3E44"/>
    <w:lvl w:ilvl="0" w:tplc="51A82DCE">
      <w:start w:val="1"/>
      <w:numFmt w:val="lowerLetter"/>
      <w:lvlText w:val="%1."/>
      <w:lvlJc w:val="left"/>
      <w:pPr>
        <w:ind w:left="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40" w:hanging="360"/>
      </w:pPr>
    </w:lvl>
    <w:lvl w:ilvl="2" w:tplc="0409001B" w:tentative="1">
      <w:start w:val="1"/>
      <w:numFmt w:val="lowerRoman"/>
      <w:lvlText w:val="%3."/>
      <w:lvlJc w:val="right"/>
      <w:pPr>
        <w:ind w:left="2060" w:hanging="180"/>
      </w:pPr>
    </w:lvl>
    <w:lvl w:ilvl="3" w:tplc="0409000F" w:tentative="1">
      <w:start w:val="1"/>
      <w:numFmt w:val="decimal"/>
      <w:lvlText w:val="%4."/>
      <w:lvlJc w:val="left"/>
      <w:pPr>
        <w:ind w:left="2780" w:hanging="360"/>
      </w:pPr>
    </w:lvl>
    <w:lvl w:ilvl="4" w:tplc="04090019" w:tentative="1">
      <w:start w:val="1"/>
      <w:numFmt w:val="lowerLetter"/>
      <w:lvlText w:val="%5."/>
      <w:lvlJc w:val="left"/>
      <w:pPr>
        <w:ind w:left="3500" w:hanging="360"/>
      </w:pPr>
    </w:lvl>
    <w:lvl w:ilvl="5" w:tplc="0409001B" w:tentative="1">
      <w:start w:val="1"/>
      <w:numFmt w:val="lowerRoman"/>
      <w:lvlText w:val="%6."/>
      <w:lvlJc w:val="right"/>
      <w:pPr>
        <w:ind w:left="4220" w:hanging="180"/>
      </w:pPr>
    </w:lvl>
    <w:lvl w:ilvl="6" w:tplc="0409000F" w:tentative="1">
      <w:start w:val="1"/>
      <w:numFmt w:val="decimal"/>
      <w:lvlText w:val="%7."/>
      <w:lvlJc w:val="left"/>
      <w:pPr>
        <w:ind w:left="4940" w:hanging="360"/>
      </w:pPr>
    </w:lvl>
    <w:lvl w:ilvl="7" w:tplc="04090019" w:tentative="1">
      <w:start w:val="1"/>
      <w:numFmt w:val="lowerLetter"/>
      <w:lvlText w:val="%8."/>
      <w:lvlJc w:val="left"/>
      <w:pPr>
        <w:ind w:left="5660" w:hanging="360"/>
      </w:pPr>
    </w:lvl>
    <w:lvl w:ilvl="8" w:tplc="0409001B" w:tentative="1">
      <w:start w:val="1"/>
      <w:numFmt w:val="lowerRoman"/>
      <w:lvlText w:val="%9."/>
      <w:lvlJc w:val="right"/>
      <w:pPr>
        <w:ind w:left="6380" w:hanging="180"/>
      </w:pPr>
    </w:lvl>
  </w:abstractNum>
  <w:abstractNum w:abstractNumId="15">
    <w:nsid w:val="3E046E4C"/>
    <w:multiLevelType w:val="hybridMultilevel"/>
    <w:tmpl w:val="8C88CF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6706B19"/>
    <w:multiLevelType w:val="hybridMultilevel"/>
    <w:tmpl w:val="BE7653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4266D2C"/>
    <w:multiLevelType w:val="hybridMultilevel"/>
    <w:tmpl w:val="AABC69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90D7016"/>
    <w:multiLevelType w:val="hybridMultilevel"/>
    <w:tmpl w:val="DE588FA2"/>
    <w:lvl w:ilvl="0" w:tplc="AEC67932">
      <w:start w:val="1"/>
      <w:numFmt w:val="lowerLetter"/>
      <w:lvlText w:val="%1."/>
      <w:lvlJc w:val="left"/>
      <w:pPr>
        <w:ind w:left="61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35" w:hanging="360"/>
      </w:pPr>
    </w:lvl>
    <w:lvl w:ilvl="2" w:tplc="0409001B" w:tentative="1">
      <w:start w:val="1"/>
      <w:numFmt w:val="lowerRoman"/>
      <w:lvlText w:val="%3."/>
      <w:lvlJc w:val="right"/>
      <w:pPr>
        <w:ind w:left="2055" w:hanging="180"/>
      </w:pPr>
    </w:lvl>
    <w:lvl w:ilvl="3" w:tplc="0409000F" w:tentative="1">
      <w:start w:val="1"/>
      <w:numFmt w:val="decimal"/>
      <w:lvlText w:val="%4."/>
      <w:lvlJc w:val="left"/>
      <w:pPr>
        <w:ind w:left="2775" w:hanging="360"/>
      </w:pPr>
    </w:lvl>
    <w:lvl w:ilvl="4" w:tplc="04090019" w:tentative="1">
      <w:start w:val="1"/>
      <w:numFmt w:val="lowerLetter"/>
      <w:lvlText w:val="%5."/>
      <w:lvlJc w:val="left"/>
      <w:pPr>
        <w:ind w:left="3495" w:hanging="360"/>
      </w:pPr>
    </w:lvl>
    <w:lvl w:ilvl="5" w:tplc="0409001B" w:tentative="1">
      <w:start w:val="1"/>
      <w:numFmt w:val="lowerRoman"/>
      <w:lvlText w:val="%6."/>
      <w:lvlJc w:val="right"/>
      <w:pPr>
        <w:ind w:left="4215" w:hanging="180"/>
      </w:pPr>
    </w:lvl>
    <w:lvl w:ilvl="6" w:tplc="0409000F" w:tentative="1">
      <w:start w:val="1"/>
      <w:numFmt w:val="decimal"/>
      <w:lvlText w:val="%7."/>
      <w:lvlJc w:val="left"/>
      <w:pPr>
        <w:ind w:left="4935" w:hanging="360"/>
      </w:pPr>
    </w:lvl>
    <w:lvl w:ilvl="7" w:tplc="04090019" w:tentative="1">
      <w:start w:val="1"/>
      <w:numFmt w:val="lowerLetter"/>
      <w:lvlText w:val="%8."/>
      <w:lvlJc w:val="left"/>
      <w:pPr>
        <w:ind w:left="5655" w:hanging="360"/>
      </w:pPr>
    </w:lvl>
    <w:lvl w:ilvl="8" w:tplc="0409001B" w:tentative="1">
      <w:start w:val="1"/>
      <w:numFmt w:val="lowerRoman"/>
      <w:lvlText w:val="%9."/>
      <w:lvlJc w:val="right"/>
      <w:pPr>
        <w:ind w:left="6375" w:hanging="180"/>
      </w:pPr>
    </w:lvl>
  </w:abstractNum>
  <w:abstractNum w:abstractNumId="19">
    <w:nsid w:val="6C1D64D4"/>
    <w:multiLevelType w:val="hybridMultilevel"/>
    <w:tmpl w:val="60B6BE34"/>
    <w:lvl w:ilvl="0" w:tplc="C308C216">
      <w:start w:val="1"/>
      <w:numFmt w:val="lowerLetter"/>
      <w:lvlText w:val="%1."/>
      <w:lvlJc w:val="left"/>
      <w:pPr>
        <w:ind w:left="61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35" w:hanging="360"/>
      </w:pPr>
    </w:lvl>
    <w:lvl w:ilvl="2" w:tplc="0409001B" w:tentative="1">
      <w:start w:val="1"/>
      <w:numFmt w:val="lowerRoman"/>
      <w:lvlText w:val="%3."/>
      <w:lvlJc w:val="right"/>
      <w:pPr>
        <w:ind w:left="2055" w:hanging="180"/>
      </w:pPr>
    </w:lvl>
    <w:lvl w:ilvl="3" w:tplc="0409000F" w:tentative="1">
      <w:start w:val="1"/>
      <w:numFmt w:val="decimal"/>
      <w:lvlText w:val="%4."/>
      <w:lvlJc w:val="left"/>
      <w:pPr>
        <w:ind w:left="2775" w:hanging="360"/>
      </w:pPr>
    </w:lvl>
    <w:lvl w:ilvl="4" w:tplc="04090019" w:tentative="1">
      <w:start w:val="1"/>
      <w:numFmt w:val="lowerLetter"/>
      <w:lvlText w:val="%5."/>
      <w:lvlJc w:val="left"/>
      <w:pPr>
        <w:ind w:left="3495" w:hanging="360"/>
      </w:pPr>
    </w:lvl>
    <w:lvl w:ilvl="5" w:tplc="0409001B" w:tentative="1">
      <w:start w:val="1"/>
      <w:numFmt w:val="lowerRoman"/>
      <w:lvlText w:val="%6."/>
      <w:lvlJc w:val="right"/>
      <w:pPr>
        <w:ind w:left="4215" w:hanging="180"/>
      </w:pPr>
    </w:lvl>
    <w:lvl w:ilvl="6" w:tplc="0409000F" w:tentative="1">
      <w:start w:val="1"/>
      <w:numFmt w:val="decimal"/>
      <w:lvlText w:val="%7."/>
      <w:lvlJc w:val="left"/>
      <w:pPr>
        <w:ind w:left="4935" w:hanging="360"/>
      </w:pPr>
    </w:lvl>
    <w:lvl w:ilvl="7" w:tplc="04090019" w:tentative="1">
      <w:start w:val="1"/>
      <w:numFmt w:val="lowerLetter"/>
      <w:lvlText w:val="%8."/>
      <w:lvlJc w:val="left"/>
      <w:pPr>
        <w:ind w:left="5655" w:hanging="360"/>
      </w:pPr>
    </w:lvl>
    <w:lvl w:ilvl="8" w:tplc="0409001B" w:tentative="1">
      <w:start w:val="1"/>
      <w:numFmt w:val="lowerRoman"/>
      <w:lvlText w:val="%9."/>
      <w:lvlJc w:val="right"/>
      <w:pPr>
        <w:ind w:left="6375" w:hanging="180"/>
      </w:pPr>
    </w:lvl>
  </w:abstractNum>
  <w:num w:numId="1">
    <w:abstractNumId w:val="12"/>
  </w:num>
  <w:num w:numId="2">
    <w:abstractNumId w:val="18"/>
  </w:num>
  <w:num w:numId="3">
    <w:abstractNumId w:val="19"/>
  </w:num>
  <w:num w:numId="4">
    <w:abstractNumId w:val="14"/>
  </w:num>
  <w:num w:numId="5">
    <w:abstractNumId w:val="16"/>
  </w:num>
  <w:num w:numId="6">
    <w:abstractNumId w:val="13"/>
  </w:num>
  <w:num w:numId="7">
    <w:abstractNumId w:val="10"/>
  </w:num>
  <w:num w:numId="8">
    <w:abstractNumId w:val="11"/>
  </w:num>
  <w:num w:numId="9">
    <w:abstractNumId w:val="17"/>
  </w:num>
  <w:num w:numId="10">
    <w:abstractNumId w:val="15"/>
  </w:num>
  <w:num w:numId="11">
    <w:abstractNumId w:val="9"/>
  </w:num>
  <w:num w:numId="12">
    <w:abstractNumId w:val="7"/>
  </w:num>
  <w:num w:numId="13">
    <w:abstractNumId w:val="6"/>
  </w:num>
  <w:num w:numId="14">
    <w:abstractNumId w:val="5"/>
  </w:num>
  <w:num w:numId="15">
    <w:abstractNumId w:val="4"/>
  </w:num>
  <w:num w:numId="16">
    <w:abstractNumId w:val="8"/>
  </w:num>
  <w:num w:numId="17">
    <w:abstractNumId w:val="3"/>
  </w:num>
  <w:num w:numId="18">
    <w:abstractNumId w:val="2"/>
  </w:num>
  <w:num w:numId="19">
    <w:abstractNumId w:val="1"/>
  </w:num>
  <w:num w:numId="2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removeDateAndTime/>
  <w:doNotTrackMoves/>
  <w:doNotTrackFormatting/>
  <w:defaultTabStop w:val="720"/>
  <w:doNotHyphenateCaps/>
  <w:drawingGridHorizontalSpacing w:val="120"/>
  <w:displayHorizontalDrawingGridEvery w:val="2"/>
  <w:characterSpacingControl w:val="doNotCompress"/>
  <w:saveInvalidXml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wefvsa6r5epze2xemxtazkvpfwdpep2rv0&quot;&gt;My EndNote Library_7_30_2014&lt;record-ids&gt;&lt;item&gt;2&lt;/item&gt;&lt;item&gt;269&lt;/item&gt;&lt;item&gt;316&lt;/item&gt;&lt;item&gt;652&lt;/item&gt;&lt;item&gt;1598&lt;/item&gt;&lt;item&gt;1867&lt;/item&gt;&lt;item&gt;2100&lt;/item&gt;&lt;item&gt;2123&lt;/item&gt;&lt;item&gt;2149&lt;/item&gt;&lt;item&gt;2297&lt;/item&gt;&lt;item&gt;3200&lt;/item&gt;&lt;item&gt;3208&lt;/item&gt;&lt;item&gt;3322&lt;/item&gt;&lt;item&gt;3379&lt;/item&gt;&lt;item&gt;3385&lt;/item&gt;&lt;item&gt;3395&lt;/item&gt;&lt;item&gt;3397&lt;/item&gt;&lt;item&gt;3489&lt;/item&gt;&lt;item&gt;3497&lt;/item&gt;&lt;item&gt;4858&lt;/item&gt;&lt;item&gt;4861&lt;/item&gt;&lt;item&gt;4863&lt;/item&gt;&lt;item&gt;4864&lt;/item&gt;&lt;item&gt;4865&lt;/item&gt;&lt;item&gt;4866&lt;/item&gt;&lt;item&gt;4868&lt;/item&gt;&lt;item&gt;4880&lt;/item&gt;&lt;item&gt;4885&lt;/item&gt;&lt;item&gt;4932&lt;/item&gt;&lt;item&gt;4933&lt;/item&gt;&lt;item&gt;4934&lt;/item&gt;&lt;item&gt;4952&lt;/item&gt;&lt;item&gt;4956&lt;/item&gt;&lt;item&gt;5124&lt;/item&gt;&lt;item&gt;5724&lt;/item&gt;&lt;item&gt;5726&lt;/item&gt;&lt;item&gt;5864&lt;/item&gt;&lt;item&gt;5867&lt;/item&gt;&lt;item&gt;6091&lt;/item&gt;&lt;item&gt;6092&lt;/item&gt;&lt;item&gt;6093&lt;/item&gt;&lt;item&gt;6094&lt;/item&gt;&lt;item&gt;6098&lt;/item&gt;&lt;item&gt;6102&lt;/item&gt;&lt;item&gt;6107&lt;/item&gt;&lt;item&gt;6112&lt;/item&gt;&lt;item&gt;6116&lt;/item&gt;&lt;item&gt;6126&lt;/item&gt;&lt;item&gt;6127&lt;/item&gt;&lt;item&gt;6130&lt;/item&gt;&lt;item&gt;6132&lt;/item&gt;&lt;item&gt;6138&lt;/item&gt;&lt;item&gt;6139&lt;/item&gt;&lt;item&gt;8661&lt;/item&gt;&lt;item&gt;8664&lt;/item&gt;&lt;item&gt;8672&lt;/item&gt;&lt;/record-ids&gt;&lt;/item&gt;&lt;/Libraries&gt;"/>
    <w:docVar w:name="Total_Editing_Time" w:val="23"/>
  </w:docVars>
  <w:rsids>
    <w:rsidRoot w:val="00E240A8"/>
    <w:rsid w:val="00012740"/>
    <w:rsid w:val="00021203"/>
    <w:rsid w:val="00025D2D"/>
    <w:rsid w:val="00035B9D"/>
    <w:rsid w:val="000438CB"/>
    <w:rsid w:val="000438E4"/>
    <w:rsid w:val="00045D14"/>
    <w:rsid w:val="00054AF6"/>
    <w:rsid w:val="00057478"/>
    <w:rsid w:val="000609C1"/>
    <w:rsid w:val="00062BB3"/>
    <w:rsid w:val="000721DC"/>
    <w:rsid w:val="000724DE"/>
    <w:rsid w:val="000736E6"/>
    <w:rsid w:val="000744A7"/>
    <w:rsid w:val="00077B86"/>
    <w:rsid w:val="00077B9B"/>
    <w:rsid w:val="00084A71"/>
    <w:rsid w:val="00085DE4"/>
    <w:rsid w:val="00086A1E"/>
    <w:rsid w:val="00091B02"/>
    <w:rsid w:val="00092925"/>
    <w:rsid w:val="00092E48"/>
    <w:rsid w:val="0009680D"/>
    <w:rsid w:val="000A08CB"/>
    <w:rsid w:val="000A17FB"/>
    <w:rsid w:val="000A19B8"/>
    <w:rsid w:val="000A1FB9"/>
    <w:rsid w:val="000A3DD2"/>
    <w:rsid w:val="000B495A"/>
    <w:rsid w:val="000B6B7D"/>
    <w:rsid w:val="000D482F"/>
    <w:rsid w:val="000D6145"/>
    <w:rsid w:val="000D7C8E"/>
    <w:rsid w:val="000E2962"/>
    <w:rsid w:val="000E2A2A"/>
    <w:rsid w:val="000E5144"/>
    <w:rsid w:val="000F3D9C"/>
    <w:rsid w:val="000F6B99"/>
    <w:rsid w:val="00102616"/>
    <w:rsid w:val="00107396"/>
    <w:rsid w:val="001143FA"/>
    <w:rsid w:val="0012574B"/>
    <w:rsid w:val="00131024"/>
    <w:rsid w:val="00132923"/>
    <w:rsid w:val="001357D8"/>
    <w:rsid w:val="00145264"/>
    <w:rsid w:val="00152AB1"/>
    <w:rsid w:val="0015423B"/>
    <w:rsid w:val="00154867"/>
    <w:rsid w:val="00155655"/>
    <w:rsid w:val="0016610E"/>
    <w:rsid w:val="00166361"/>
    <w:rsid w:val="0017059F"/>
    <w:rsid w:val="001705AD"/>
    <w:rsid w:val="00175998"/>
    <w:rsid w:val="001776E7"/>
    <w:rsid w:val="001809F5"/>
    <w:rsid w:val="00181B82"/>
    <w:rsid w:val="00197EC0"/>
    <w:rsid w:val="001A2B5D"/>
    <w:rsid w:val="001A41EB"/>
    <w:rsid w:val="001B140A"/>
    <w:rsid w:val="001B2BD8"/>
    <w:rsid w:val="001B75E7"/>
    <w:rsid w:val="001C06B6"/>
    <w:rsid w:val="001C24C6"/>
    <w:rsid w:val="001C4BDC"/>
    <w:rsid w:val="001C577F"/>
    <w:rsid w:val="001C6CAD"/>
    <w:rsid w:val="001D06B9"/>
    <w:rsid w:val="001D3E88"/>
    <w:rsid w:val="001D4F74"/>
    <w:rsid w:val="001D5CD6"/>
    <w:rsid w:val="001E1D37"/>
    <w:rsid w:val="001E25A3"/>
    <w:rsid w:val="001E362E"/>
    <w:rsid w:val="001F1D96"/>
    <w:rsid w:val="001F26F6"/>
    <w:rsid w:val="001F6AEE"/>
    <w:rsid w:val="00202763"/>
    <w:rsid w:val="0020291C"/>
    <w:rsid w:val="002044C8"/>
    <w:rsid w:val="00214E0A"/>
    <w:rsid w:val="0021725F"/>
    <w:rsid w:val="00220C8F"/>
    <w:rsid w:val="00223AE3"/>
    <w:rsid w:val="00223DFA"/>
    <w:rsid w:val="00224699"/>
    <w:rsid w:val="00225FE7"/>
    <w:rsid w:val="002270EE"/>
    <w:rsid w:val="00233786"/>
    <w:rsid w:val="00235BFD"/>
    <w:rsid w:val="0023742C"/>
    <w:rsid w:val="002376B7"/>
    <w:rsid w:val="0024254B"/>
    <w:rsid w:val="00242FFD"/>
    <w:rsid w:val="00245EBC"/>
    <w:rsid w:val="00256105"/>
    <w:rsid w:val="002663DD"/>
    <w:rsid w:val="002667F1"/>
    <w:rsid w:val="00274EC8"/>
    <w:rsid w:val="00275C62"/>
    <w:rsid w:val="00282A05"/>
    <w:rsid w:val="00283321"/>
    <w:rsid w:val="00285B9C"/>
    <w:rsid w:val="00290616"/>
    <w:rsid w:val="00290B64"/>
    <w:rsid w:val="00291FB0"/>
    <w:rsid w:val="002920D5"/>
    <w:rsid w:val="00292B3D"/>
    <w:rsid w:val="00296D13"/>
    <w:rsid w:val="002A288D"/>
    <w:rsid w:val="002A3E8A"/>
    <w:rsid w:val="002A4F2E"/>
    <w:rsid w:val="002A7614"/>
    <w:rsid w:val="002B51C4"/>
    <w:rsid w:val="002B5A73"/>
    <w:rsid w:val="002B7F70"/>
    <w:rsid w:val="002C0F8E"/>
    <w:rsid w:val="002C7621"/>
    <w:rsid w:val="002D06C4"/>
    <w:rsid w:val="002D2A1C"/>
    <w:rsid w:val="002D3E3D"/>
    <w:rsid w:val="002D56AB"/>
    <w:rsid w:val="002E49DE"/>
    <w:rsid w:val="002F0BEF"/>
    <w:rsid w:val="002F3E7C"/>
    <w:rsid w:val="002F4C3D"/>
    <w:rsid w:val="0030457D"/>
    <w:rsid w:val="00305D0F"/>
    <w:rsid w:val="0030688C"/>
    <w:rsid w:val="00316129"/>
    <w:rsid w:val="00316878"/>
    <w:rsid w:val="0032670F"/>
    <w:rsid w:val="00326C09"/>
    <w:rsid w:val="00353FCE"/>
    <w:rsid w:val="003548C9"/>
    <w:rsid w:val="00361383"/>
    <w:rsid w:val="00362CB9"/>
    <w:rsid w:val="00362D9D"/>
    <w:rsid w:val="00364B52"/>
    <w:rsid w:val="00364D4C"/>
    <w:rsid w:val="00365A61"/>
    <w:rsid w:val="00371E9C"/>
    <w:rsid w:val="00372079"/>
    <w:rsid w:val="003769B8"/>
    <w:rsid w:val="00382A9F"/>
    <w:rsid w:val="0038317C"/>
    <w:rsid w:val="003873C4"/>
    <w:rsid w:val="0039243D"/>
    <w:rsid w:val="003A1E89"/>
    <w:rsid w:val="003A61C8"/>
    <w:rsid w:val="003B3489"/>
    <w:rsid w:val="003C1B65"/>
    <w:rsid w:val="003D6ADC"/>
    <w:rsid w:val="003E0191"/>
    <w:rsid w:val="003E06C2"/>
    <w:rsid w:val="003F22FC"/>
    <w:rsid w:val="003F269E"/>
    <w:rsid w:val="003F3BA0"/>
    <w:rsid w:val="0040119B"/>
    <w:rsid w:val="00403517"/>
    <w:rsid w:val="0040364E"/>
    <w:rsid w:val="00404F06"/>
    <w:rsid w:val="004055DF"/>
    <w:rsid w:val="00406606"/>
    <w:rsid w:val="004171BA"/>
    <w:rsid w:val="00421820"/>
    <w:rsid w:val="004224F4"/>
    <w:rsid w:val="00424950"/>
    <w:rsid w:val="0042603C"/>
    <w:rsid w:val="00435A13"/>
    <w:rsid w:val="00443A96"/>
    <w:rsid w:val="00444FC9"/>
    <w:rsid w:val="0044606D"/>
    <w:rsid w:val="00451364"/>
    <w:rsid w:val="00453EBB"/>
    <w:rsid w:val="004578CC"/>
    <w:rsid w:val="00457F7D"/>
    <w:rsid w:val="00460E75"/>
    <w:rsid w:val="00463EE2"/>
    <w:rsid w:val="00464CC8"/>
    <w:rsid w:val="004740E5"/>
    <w:rsid w:val="0047425E"/>
    <w:rsid w:val="00476E01"/>
    <w:rsid w:val="00480A48"/>
    <w:rsid w:val="00484F46"/>
    <w:rsid w:val="00490633"/>
    <w:rsid w:val="004944AE"/>
    <w:rsid w:val="00496FFA"/>
    <w:rsid w:val="004A32BC"/>
    <w:rsid w:val="004A33D2"/>
    <w:rsid w:val="004B6322"/>
    <w:rsid w:val="004C1934"/>
    <w:rsid w:val="004C1FF0"/>
    <w:rsid w:val="004C27A7"/>
    <w:rsid w:val="004C53F2"/>
    <w:rsid w:val="004C7AC5"/>
    <w:rsid w:val="004D1435"/>
    <w:rsid w:val="004D3FD0"/>
    <w:rsid w:val="004D5CE9"/>
    <w:rsid w:val="004F3FB1"/>
    <w:rsid w:val="004F428E"/>
    <w:rsid w:val="005005CC"/>
    <w:rsid w:val="00500FBB"/>
    <w:rsid w:val="00513A48"/>
    <w:rsid w:val="00516237"/>
    <w:rsid w:val="00525A5A"/>
    <w:rsid w:val="00530B57"/>
    <w:rsid w:val="00531958"/>
    <w:rsid w:val="0054204A"/>
    <w:rsid w:val="0054428B"/>
    <w:rsid w:val="005444EC"/>
    <w:rsid w:val="00554487"/>
    <w:rsid w:val="005562B3"/>
    <w:rsid w:val="00560F6C"/>
    <w:rsid w:val="005631B7"/>
    <w:rsid w:val="00572ADF"/>
    <w:rsid w:val="00576972"/>
    <w:rsid w:val="005839B1"/>
    <w:rsid w:val="0059309F"/>
    <w:rsid w:val="00596B57"/>
    <w:rsid w:val="005A754D"/>
    <w:rsid w:val="005B065A"/>
    <w:rsid w:val="005B5026"/>
    <w:rsid w:val="005C4C55"/>
    <w:rsid w:val="005D08DC"/>
    <w:rsid w:val="005D0FD7"/>
    <w:rsid w:val="005D1AA8"/>
    <w:rsid w:val="005D2496"/>
    <w:rsid w:val="005D42D7"/>
    <w:rsid w:val="005D5286"/>
    <w:rsid w:val="005D700C"/>
    <w:rsid w:val="005D7CC2"/>
    <w:rsid w:val="005E259E"/>
    <w:rsid w:val="005E3BC4"/>
    <w:rsid w:val="005E685B"/>
    <w:rsid w:val="005F56DD"/>
    <w:rsid w:val="006009E4"/>
    <w:rsid w:val="00607401"/>
    <w:rsid w:val="0060750B"/>
    <w:rsid w:val="00607E76"/>
    <w:rsid w:val="00612546"/>
    <w:rsid w:val="00616DAE"/>
    <w:rsid w:val="00617303"/>
    <w:rsid w:val="00634BC3"/>
    <w:rsid w:val="0064175E"/>
    <w:rsid w:val="006431B0"/>
    <w:rsid w:val="0064641D"/>
    <w:rsid w:val="0065228A"/>
    <w:rsid w:val="00656C02"/>
    <w:rsid w:val="00664F6D"/>
    <w:rsid w:val="006679FE"/>
    <w:rsid w:val="00671A07"/>
    <w:rsid w:val="00674A0A"/>
    <w:rsid w:val="0068175A"/>
    <w:rsid w:val="0068191B"/>
    <w:rsid w:val="00684E23"/>
    <w:rsid w:val="00687A53"/>
    <w:rsid w:val="00691DB3"/>
    <w:rsid w:val="006971C9"/>
    <w:rsid w:val="006A0E29"/>
    <w:rsid w:val="006A209E"/>
    <w:rsid w:val="006A3BBA"/>
    <w:rsid w:val="006A3EF5"/>
    <w:rsid w:val="006A7BCC"/>
    <w:rsid w:val="006B0441"/>
    <w:rsid w:val="006B115C"/>
    <w:rsid w:val="006B12B1"/>
    <w:rsid w:val="006B571A"/>
    <w:rsid w:val="006C1730"/>
    <w:rsid w:val="006C600C"/>
    <w:rsid w:val="006C7813"/>
    <w:rsid w:val="006D3F89"/>
    <w:rsid w:val="006F25BD"/>
    <w:rsid w:val="00700F25"/>
    <w:rsid w:val="00702E55"/>
    <w:rsid w:val="00707A44"/>
    <w:rsid w:val="0071068F"/>
    <w:rsid w:val="00713F99"/>
    <w:rsid w:val="00721F27"/>
    <w:rsid w:val="00725943"/>
    <w:rsid w:val="00732134"/>
    <w:rsid w:val="007354C4"/>
    <w:rsid w:val="00735D7E"/>
    <w:rsid w:val="00740CE7"/>
    <w:rsid w:val="00745640"/>
    <w:rsid w:val="00765592"/>
    <w:rsid w:val="00766B3E"/>
    <w:rsid w:val="0076700E"/>
    <w:rsid w:val="00770FBE"/>
    <w:rsid w:val="007816A1"/>
    <w:rsid w:val="007925A9"/>
    <w:rsid w:val="00794C66"/>
    <w:rsid w:val="007A0F47"/>
    <w:rsid w:val="007A189C"/>
    <w:rsid w:val="007A64B5"/>
    <w:rsid w:val="007A79DE"/>
    <w:rsid w:val="007B3AEC"/>
    <w:rsid w:val="007B723C"/>
    <w:rsid w:val="007C2B09"/>
    <w:rsid w:val="007D3794"/>
    <w:rsid w:val="007E0C5E"/>
    <w:rsid w:val="007E3630"/>
    <w:rsid w:val="007E4163"/>
    <w:rsid w:val="008075FD"/>
    <w:rsid w:val="00812C54"/>
    <w:rsid w:val="00824C04"/>
    <w:rsid w:val="00831A82"/>
    <w:rsid w:val="00831CBA"/>
    <w:rsid w:val="00833D89"/>
    <w:rsid w:val="008353BF"/>
    <w:rsid w:val="00835835"/>
    <w:rsid w:val="00836483"/>
    <w:rsid w:val="0084094C"/>
    <w:rsid w:val="00842D93"/>
    <w:rsid w:val="00847C54"/>
    <w:rsid w:val="008602A3"/>
    <w:rsid w:val="00860635"/>
    <w:rsid w:val="00866323"/>
    <w:rsid w:val="00871F01"/>
    <w:rsid w:val="008739D7"/>
    <w:rsid w:val="00881D75"/>
    <w:rsid w:val="008879EE"/>
    <w:rsid w:val="0089115C"/>
    <w:rsid w:val="0089221F"/>
    <w:rsid w:val="00894F3D"/>
    <w:rsid w:val="00897A72"/>
    <w:rsid w:val="008A4301"/>
    <w:rsid w:val="008A6DD5"/>
    <w:rsid w:val="008A6EE8"/>
    <w:rsid w:val="008B43FA"/>
    <w:rsid w:val="008B70CA"/>
    <w:rsid w:val="008C02F8"/>
    <w:rsid w:val="008C1874"/>
    <w:rsid w:val="008C4FFA"/>
    <w:rsid w:val="008C7F91"/>
    <w:rsid w:val="008D14C4"/>
    <w:rsid w:val="008D4E49"/>
    <w:rsid w:val="008D50F3"/>
    <w:rsid w:val="008D533E"/>
    <w:rsid w:val="008E386C"/>
    <w:rsid w:val="009047B1"/>
    <w:rsid w:val="00905CA1"/>
    <w:rsid w:val="00910530"/>
    <w:rsid w:val="00912A6C"/>
    <w:rsid w:val="00915156"/>
    <w:rsid w:val="00920131"/>
    <w:rsid w:val="009261DD"/>
    <w:rsid w:val="0092680C"/>
    <w:rsid w:val="00926CD5"/>
    <w:rsid w:val="00926E86"/>
    <w:rsid w:val="00932A5D"/>
    <w:rsid w:val="00933CB4"/>
    <w:rsid w:val="009348CF"/>
    <w:rsid w:val="00935D14"/>
    <w:rsid w:val="00936DB5"/>
    <w:rsid w:val="00940E61"/>
    <w:rsid w:val="009452D1"/>
    <w:rsid w:val="00945468"/>
    <w:rsid w:val="009721A6"/>
    <w:rsid w:val="00972531"/>
    <w:rsid w:val="0097436C"/>
    <w:rsid w:val="00974AC2"/>
    <w:rsid w:val="00976965"/>
    <w:rsid w:val="0098210F"/>
    <w:rsid w:val="00984648"/>
    <w:rsid w:val="00986D2B"/>
    <w:rsid w:val="00991DD2"/>
    <w:rsid w:val="009A1507"/>
    <w:rsid w:val="009A1633"/>
    <w:rsid w:val="009A6516"/>
    <w:rsid w:val="009B24B2"/>
    <w:rsid w:val="009B3846"/>
    <w:rsid w:val="009C2EAB"/>
    <w:rsid w:val="009D4D02"/>
    <w:rsid w:val="009E68B6"/>
    <w:rsid w:val="009E783A"/>
    <w:rsid w:val="009F4F4E"/>
    <w:rsid w:val="00A02336"/>
    <w:rsid w:val="00A042AF"/>
    <w:rsid w:val="00A049F4"/>
    <w:rsid w:val="00A0777B"/>
    <w:rsid w:val="00A07C91"/>
    <w:rsid w:val="00A16755"/>
    <w:rsid w:val="00A17236"/>
    <w:rsid w:val="00A2230B"/>
    <w:rsid w:val="00A24C91"/>
    <w:rsid w:val="00A27079"/>
    <w:rsid w:val="00A276EE"/>
    <w:rsid w:val="00A3645D"/>
    <w:rsid w:val="00A40D27"/>
    <w:rsid w:val="00A431F2"/>
    <w:rsid w:val="00A46C36"/>
    <w:rsid w:val="00A560F5"/>
    <w:rsid w:val="00A6500A"/>
    <w:rsid w:val="00A65CE7"/>
    <w:rsid w:val="00A671AD"/>
    <w:rsid w:val="00A700CE"/>
    <w:rsid w:val="00A76E4D"/>
    <w:rsid w:val="00A86AB7"/>
    <w:rsid w:val="00A962AB"/>
    <w:rsid w:val="00A96F3A"/>
    <w:rsid w:val="00A97B0D"/>
    <w:rsid w:val="00AA15D6"/>
    <w:rsid w:val="00AA213F"/>
    <w:rsid w:val="00AA21D4"/>
    <w:rsid w:val="00AA28FA"/>
    <w:rsid w:val="00AA5717"/>
    <w:rsid w:val="00AB2C1A"/>
    <w:rsid w:val="00AB49F2"/>
    <w:rsid w:val="00AC09FF"/>
    <w:rsid w:val="00AC103C"/>
    <w:rsid w:val="00AC2B47"/>
    <w:rsid w:val="00AC3CF8"/>
    <w:rsid w:val="00AC7C7B"/>
    <w:rsid w:val="00AD0DAD"/>
    <w:rsid w:val="00AD14F1"/>
    <w:rsid w:val="00AD379B"/>
    <w:rsid w:val="00AE2B32"/>
    <w:rsid w:val="00AE37A8"/>
    <w:rsid w:val="00AE4377"/>
    <w:rsid w:val="00AE4CC1"/>
    <w:rsid w:val="00AE6725"/>
    <w:rsid w:val="00AE688E"/>
    <w:rsid w:val="00AE6CBA"/>
    <w:rsid w:val="00AF12F6"/>
    <w:rsid w:val="00AF48B6"/>
    <w:rsid w:val="00AF5C30"/>
    <w:rsid w:val="00B00F3F"/>
    <w:rsid w:val="00B016FF"/>
    <w:rsid w:val="00B05517"/>
    <w:rsid w:val="00B06D78"/>
    <w:rsid w:val="00B13127"/>
    <w:rsid w:val="00B15149"/>
    <w:rsid w:val="00B214DE"/>
    <w:rsid w:val="00B24A8A"/>
    <w:rsid w:val="00B26539"/>
    <w:rsid w:val="00B27D40"/>
    <w:rsid w:val="00B334CE"/>
    <w:rsid w:val="00B339E3"/>
    <w:rsid w:val="00B3593C"/>
    <w:rsid w:val="00B424C8"/>
    <w:rsid w:val="00B43A61"/>
    <w:rsid w:val="00B43F17"/>
    <w:rsid w:val="00B501FE"/>
    <w:rsid w:val="00B53ACB"/>
    <w:rsid w:val="00B574C0"/>
    <w:rsid w:val="00B6371C"/>
    <w:rsid w:val="00B75772"/>
    <w:rsid w:val="00B8206B"/>
    <w:rsid w:val="00B853C4"/>
    <w:rsid w:val="00B87B81"/>
    <w:rsid w:val="00B93C65"/>
    <w:rsid w:val="00B94041"/>
    <w:rsid w:val="00B96501"/>
    <w:rsid w:val="00BA276D"/>
    <w:rsid w:val="00BA40AF"/>
    <w:rsid w:val="00BB2C9B"/>
    <w:rsid w:val="00BB41E6"/>
    <w:rsid w:val="00BB4892"/>
    <w:rsid w:val="00BC7EC1"/>
    <w:rsid w:val="00BE2EB4"/>
    <w:rsid w:val="00BE3380"/>
    <w:rsid w:val="00BE769D"/>
    <w:rsid w:val="00BF3216"/>
    <w:rsid w:val="00BF3E24"/>
    <w:rsid w:val="00BF4E77"/>
    <w:rsid w:val="00BF5919"/>
    <w:rsid w:val="00BF7EF6"/>
    <w:rsid w:val="00C01456"/>
    <w:rsid w:val="00C03271"/>
    <w:rsid w:val="00C137D3"/>
    <w:rsid w:val="00C13F14"/>
    <w:rsid w:val="00C2053B"/>
    <w:rsid w:val="00C25451"/>
    <w:rsid w:val="00C25FBD"/>
    <w:rsid w:val="00C3107D"/>
    <w:rsid w:val="00C320A6"/>
    <w:rsid w:val="00C32D60"/>
    <w:rsid w:val="00C366A8"/>
    <w:rsid w:val="00C377CF"/>
    <w:rsid w:val="00C4181E"/>
    <w:rsid w:val="00C422C6"/>
    <w:rsid w:val="00C43B33"/>
    <w:rsid w:val="00C43C7C"/>
    <w:rsid w:val="00C45C44"/>
    <w:rsid w:val="00C53C72"/>
    <w:rsid w:val="00C61531"/>
    <w:rsid w:val="00C621F1"/>
    <w:rsid w:val="00C63457"/>
    <w:rsid w:val="00C64689"/>
    <w:rsid w:val="00C70829"/>
    <w:rsid w:val="00C71B66"/>
    <w:rsid w:val="00C80DAA"/>
    <w:rsid w:val="00C83485"/>
    <w:rsid w:val="00C8599D"/>
    <w:rsid w:val="00C96002"/>
    <w:rsid w:val="00CA00B4"/>
    <w:rsid w:val="00CA13AB"/>
    <w:rsid w:val="00CA26AE"/>
    <w:rsid w:val="00CB6040"/>
    <w:rsid w:val="00CC0D45"/>
    <w:rsid w:val="00CC6707"/>
    <w:rsid w:val="00CC7C43"/>
    <w:rsid w:val="00CD1CAC"/>
    <w:rsid w:val="00CD27BE"/>
    <w:rsid w:val="00CD4A5B"/>
    <w:rsid w:val="00CE49F6"/>
    <w:rsid w:val="00CE584C"/>
    <w:rsid w:val="00CF01E1"/>
    <w:rsid w:val="00CF27BF"/>
    <w:rsid w:val="00CF64A0"/>
    <w:rsid w:val="00D071B0"/>
    <w:rsid w:val="00D10F59"/>
    <w:rsid w:val="00D12007"/>
    <w:rsid w:val="00D131F1"/>
    <w:rsid w:val="00D15435"/>
    <w:rsid w:val="00D22413"/>
    <w:rsid w:val="00D34DD0"/>
    <w:rsid w:val="00D366A0"/>
    <w:rsid w:val="00D4111F"/>
    <w:rsid w:val="00D6069A"/>
    <w:rsid w:val="00D61A0F"/>
    <w:rsid w:val="00D629D3"/>
    <w:rsid w:val="00D64356"/>
    <w:rsid w:val="00D667A5"/>
    <w:rsid w:val="00D70768"/>
    <w:rsid w:val="00D74B0F"/>
    <w:rsid w:val="00D76982"/>
    <w:rsid w:val="00D80647"/>
    <w:rsid w:val="00D86E98"/>
    <w:rsid w:val="00D93515"/>
    <w:rsid w:val="00D94BCE"/>
    <w:rsid w:val="00D95C6A"/>
    <w:rsid w:val="00DA0249"/>
    <w:rsid w:val="00DA67C3"/>
    <w:rsid w:val="00DB0362"/>
    <w:rsid w:val="00DB0EB5"/>
    <w:rsid w:val="00DB0FBA"/>
    <w:rsid w:val="00DB1FC7"/>
    <w:rsid w:val="00DB2707"/>
    <w:rsid w:val="00DC15C7"/>
    <w:rsid w:val="00DC4175"/>
    <w:rsid w:val="00DC4BFE"/>
    <w:rsid w:val="00DC5218"/>
    <w:rsid w:val="00DD1430"/>
    <w:rsid w:val="00DD7AF6"/>
    <w:rsid w:val="00DE1FC0"/>
    <w:rsid w:val="00DE4801"/>
    <w:rsid w:val="00DF1847"/>
    <w:rsid w:val="00DF4C8E"/>
    <w:rsid w:val="00DF5C22"/>
    <w:rsid w:val="00E002C9"/>
    <w:rsid w:val="00E031AD"/>
    <w:rsid w:val="00E05C6D"/>
    <w:rsid w:val="00E10A30"/>
    <w:rsid w:val="00E12CC1"/>
    <w:rsid w:val="00E15B0C"/>
    <w:rsid w:val="00E16146"/>
    <w:rsid w:val="00E20A4D"/>
    <w:rsid w:val="00E22CF6"/>
    <w:rsid w:val="00E232F7"/>
    <w:rsid w:val="00E23343"/>
    <w:rsid w:val="00E240A8"/>
    <w:rsid w:val="00E262B4"/>
    <w:rsid w:val="00E3551B"/>
    <w:rsid w:val="00E45C19"/>
    <w:rsid w:val="00E45F2A"/>
    <w:rsid w:val="00E460EA"/>
    <w:rsid w:val="00E511B2"/>
    <w:rsid w:val="00E515A6"/>
    <w:rsid w:val="00E5540E"/>
    <w:rsid w:val="00E5688C"/>
    <w:rsid w:val="00E57968"/>
    <w:rsid w:val="00E6669D"/>
    <w:rsid w:val="00E73CD2"/>
    <w:rsid w:val="00E75569"/>
    <w:rsid w:val="00E768FF"/>
    <w:rsid w:val="00E8054A"/>
    <w:rsid w:val="00E82596"/>
    <w:rsid w:val="00E832FF"/>
    <w:rsid w:val="00E90594"/>
    <w:rsid w:val="00EA423A"/>
    <w:rsid w:val="00EA5837"/>
    <w:rsid w:val="00EA6944"/>
    <w:rsid w:val="00EC0E5A"/>
    <w:rsid w:val="00EC2BF4"/>
    <w:rsid w:val="00EC6C3A"/>
    <w:rsid w:val="00ED2F27"/>
    <w:rsid w:val="00ED49E7"/>
    <w:rsid w:val="00ED6023"/>
    <w:rsid w:val="00ED6B6E"/>
    <w:rsid w:val="00EE3C1C"/>
    <w:rsid w:val="00EE5537"/>
    <w:rsid w:val="00EF716B"/>
    <w:rsid w:val="00F01FC6"/>
    <w:rsid w:val="00F05069"/>
    <w:rsid w:val="00F062C0"/>
    <w:rsid w:val="00F13402"/>
    <w:rsid w:val="00F139D4"/>
    <w:rsid w:val="00F15B0D"/>
    <w:rsid w:val="00F15C4B"/>
    <w:rsid w:val="00F167D9"/>
    <w:rsid w:val="00F2214B"/>
    <w:rsid w:val="00F2279B"/>
    <w:rsid w:val="00F33032"/>
    <w:rsid w:val="00F37DEB"/>
    <w:rsid w:val="00F52C0C"/>
    <w:rsid w:val="00F540B8"/>
    <w:rsid w:val="00F573EE"/>
    <w:rsid w:val="00F61E82"/>
    <w:rsid w:val="00F71CCC"/>
    <w:rsid w:val="00F728D5"/>
    <w:rsid w:val="00F74394"/>
    <w:rsid w:val="00F817C7"/>
    <w:rsid w:val="00F84F69"/>
    <w:rsid w:val="00F861DB"/>
    <w:rsid w:val="00FA2D91"/>
    <w:rsid w:val="00FA5599"/>
    <w:rsid w:val="00FA7726"/>
    <w:rsid w:val="00FB2F00"/>
    <w:rsid w:val="00FB380E"/>
    <w:rsid w:val="00FB7F1E"/>
    <w:rsid w:val="00FC5AD4"/>
    <w:rsid w:val="00FC7EA8"/>
    <w:rsid w:val="00FE0D6B"/>
    <w:rsid w:val="00FE7A30"/>
    <w:rsid w:val="00FE7D73"/>
    <w:rsid w:val="00FF14BA"/>
    <w:rsid w:val="00FF4466"/>
    <w:rsid w:val="00FF5F02"/>
    <w:rsid w:val="00FF7D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3FA"/>
  </w:style>
  <w:style w:type="paragraph" w:styleId="Heading1">
    <w:name w:val="heading 1"/>
    <w:basedOn w:val="Normal"/>
    <w:next w:val="Normal"/>
    <w:link w:val="Heading1Char"/>
    <w:uiPriority w:val="9"/>
    <w:qFormat/>
    <w:rsid w:val="003E019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19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19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19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19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191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191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191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191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39D4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table" w:styleId="TableGrid">
    <w:name w:val="Table Grid"/>
    <w:basedOn w:val="TableNormal"/>
    <w:rsid w:val="009261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nhideWhenUsed/>
    <w:rsid w:val="007A0F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A0F4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nhideWhenUsed/>
    <w:rsid w:val="00CB6040"/>
    <w:rPr>
      <w:color w:val="0000FF" w:themeColor="hyperlink"/>
      <w:u w:val="single"/>
    </w:rPr>
  </w:style>
  <w:style w:type="paragraph" w:customStyle="1" w:styleId="Default">
    <w:name w:val="Default"/>
    <w:rsid w:val="00AE6725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2B5A73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5A73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2B5A73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5A73"/>
    <w:rPr>
      <w:rFonts w:ascii="Cambria" w:hAnsi="Cambria"/>
      <w:noProof/>
    </w:rPr>
  </w:style>
  <w:style w:type="paragraph" w:styleId="Footer">
    <w:name w:val="footer"/>
    <w:basedOn w:val="Normal"/>
    <w:link w:val="FooterChar"/>
    <w:unhideWhenUsed/>
    <w:rsid w:val="00296D1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96D13"/>
  </w:style>
  <w:style w:type="character" w:styleId="PageNumber">
    <w:name w:val="page number"/>
    <w:basedOn w:val="DefaultParagraphFont"/>
    <w:unhideWhenUsed/>
    <w:rsid w:val="00296D13"/>
  </w:style>
  <w:style w:type="character" w:styleId="FollowedHyperlink">
    <w:name w:val="FollowedHyperlink"/>
    <w:basedOn w:val="DefaultParagraphFont"/>
    <w:unhideWhenUsed/>
    <w:rsid w:val="00E90594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nhideWhenUsed/>
    <w:rsid w:val="005839B1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839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839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5839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839B1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rsid w:val="00A270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3E01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3E0191"/>
  </w:style>
  <w:style w:type="paragraph" w:styleId="Bibliography">
    <w:name w:val="Bibliography"/>
    <w:basedOn w:val="Normal"/>
    <w:next w:val="Normal"/>
    <w:uiPriority w:val="37"/>
    <w:semiHidden/>
    <w:unhideWhenUsed/>
    <w:rsid w:val="003E0191"/>
  </w:style>
  <w:style w:type="paragraph" w:styleId="BlockText">
    <w:name w:val="Block Text"/>
    <w:basedOn w:val="Normal"/>
    <w:uiPriority w:val="99"/>
    <w:semiHidden/>
    <w:unhideWhenUsed/>
    <w:rsid w:val="003E0191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3E019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E0191"/>
  </w:style>
  <w:style w:type="paragraph" w:styleId="BodyText2">
    <w:name w:val="Body Text 2"/>
    <w:basedOn w:val="Normal"/>
    <w:link w:val="BodyText2Char"/>
    <w:uiPriority w:val="99"/>
    <w:semiHidden/>
    <w:unhideWhenUsed/>
    <w:rsid w:val="003E019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E0191"/>
  </w:style>
  <w:style w:type="paragraph" w:styleId="BodyText3">
    <w:name w:val="Body Text 3"/>
    <w:basedOn w:val="Normal"/>
    <w:link w:val="BodyText3Char"/>
    <w:uiPriority w:val="99"/>
    <w:semiHidden/>
    <w:unhideWhenUsed/>
    <w:rsid w:val="003E0191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3E0191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3E0191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3E0191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E0191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E0191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3E0191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3E0191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3E0191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3E0191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3E0191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3E0191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E0191"/>
    <w:pPr>
      <w:spacing w:after="200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3E0191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3E0191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3E0191"/>
  </w:style>
  <w:style w:type="character" w:customStyle="1" w:styleId="DateChar">
    <w:name w:val="Date Char"/>
    <w:basedOn w:val="DefaultParagraphFont"/>
    <w:link w:val="Date"/>
    <w:uiPriority w:val="99"/>
    <w:semiHidden/>
    <w:rsid w:val="003E0191"/>
  </w:style>
  <w:style w:type="paragraph" w:styleId="DocumentMap">
    <w:name w:val="Document Map"/>
    <w:basedOn w:val="Normal"/>
    <w:link w:val="DocumentMapChar"/>
    <w:uiPriority w:val="99"/>
    <w:semiHidden/>
    <w:unhideWhenUsed/>
    <w:rsid w:val="003E019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E0191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3E0191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3E0191"/>
  </w:style>
  <w:style w:type="paragraph" w:styleId="EndnoteText">
    <w:name w:val="endnote text"/>
    <w:basedOn w:val="Normal"/>
    <w:link w:val="EndnoteTextChar"/>
    <w:uiPriority w:val="99"/>
    <w:semiHidden/>
    <w:unhideWhenUsed/>
    <w:rsid w:val="003E019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E0191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3E0191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3E0191"/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E019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E0191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E019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019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019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019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019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019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019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019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019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3E0191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E0191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E0191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E0191"/>
    <w:rPr>
      <w:rFonts w:ascii="Consolas" w:hAnsi="Consolas" w:cs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3E0191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3E0191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3E0191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3E0191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3E0191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3E0191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3E0191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3E0191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3E0191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3E0191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19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0191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semiHidden/>
    <w:unhideWhenUsed/>
    <w:rsid w:val="003E0191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3E0191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3E0191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3E0191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3E0191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3E0191"/>
    <w:pPr>
      <w:numPr>
        <w:numId w:val="1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3E0191"/>
    <w:pPr>
      <w:numPr>
        <w:numId w:val="1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3E0191"/>
    <w:pPr>
      <w:numPr>
        <w:numId w:val="1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3E0191"/>
    <w:pPr>
      <w:numPr>
        <w:numId w:val="1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3E0191"/>
    <w:pPr>
      <w:numPr>
        <w:numId w:val="1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3E0191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3E0191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3E0191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3E0191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3E0191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3E0191"/>
    <w:pPr>
      <w:numPr>
        <w:numId w:val="1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3E0191"/>
    <w:pPr>
      <w:numPr>
        <w:numId w:val="1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3E0191"/>
    <w:pPr>
      <w:numPr>
        <w:numId w:val="1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3E0191"/>
    <w:pPr>
      <w:numPr>
        <w:numId w:val="1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3E0191"/>
    <w:pPr>
      <w:numPr>
        <w:numId w:val="20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3E019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3E0191"/>
    <w:rPr>
      <w:rFonts w:ascii="Consolas" w:hAnsi="Consolas" w:cs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E019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E0191"/>
    <w:rPr>
      <w:rFonts w:asciiTheme="majorHAnsi" w:eastAsiaTheme="majorEastAsia" w:hAnsiTheme="majorHAnsi" w:cstheme="majorBidi"/>
      <w:shd w:val="pct20" w:color="auto" w:fill="auto"/>
    </w:rPr>
  </w:style>
  <w:style w:type="paragraph" w:styleId="NoSpacing">
    <w:name w:val="No Spacing"/>
    <w:uiPriority w:val="1"/>
    <w:qFormat/>
    <w:rsid w:val="003E0191"/>
  </w:style>
  <w:style w:type="paragraph" w:styleId="NormalWeb">
    <w:name w:val="Normal (Web)"/>
    <w:basedOn w:val="Normal"/>
    <w:uiPriority w:val="99"/>
    <w:semiHidden/>
    <w:unhideWhenUsed/>
    <w:rsid w:val="003E0191"/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3E0191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3E0191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3E0191"/>
  </w:style>
  <w:style w:type="paragraph" w:styleId="PlainText">
    <w:name w:val="Plain Text"/>
    <w:basedOn w:val="Normal"/>
    <w:link w:val="PlainTextChar"/>
    <w:uiPriority w:val="99"/>
    <w:semiHidden/>
    <w:unhideWhenUsed/>
    <w:rsid w:val="003E0191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E0191"/>
    <w:rPr>
      <w:rFonts w:ascii="Consolas" w:hAnsi="Consolas" w:cs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3E019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E0191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3E0191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3E0191"/>
  </w:style>
  <w:style w:type="paragraph" w:styleId="Signature">
    <w:name w:val="Signature"/>
    <w:basedOn w:val="Normal"/>
    <w:link w:val="SignatureChar"/>
    <w:uiPriority w:val="99"/>
    <w:semiHidden/>
    <w:unhideWhenUsed/>
    <w:rsid w:val="003E0191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3E0191"/>
  </w:style>
  <w:style w:type="paragraph" w:styleId="Subtitle">
    <w:name w:val="Subtitle"/>
    <w:basedOn w:val="Normal"/>
    <w:next w:val="Normal"/>
    <w:link w:val="SubtitleChar"/>
    <w:uiPriority w:val="11"/>
    <w:qFormat/>
    <w:rsid w:val="003E019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E0191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3E0191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3E0191"/>
  </w:style>
  <w:style w:type="paragraph" w:styleId="Title">
    <w:name w:val="Title"/>
    <w:basedOn w:val="Normal"/>
    <w:next w:val="Normal"/>
    <w:link w:val="TitleChar"/>
    <w:uiPriority w:val="10"/>
    <w:qFormat/>
    <w:rsid w:val="003E0191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E019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uiPriority w:val="99"/>
    <w:semiHidden/>
    <w:unhideWhenUsed/>
    <w:rsid w:val="003E0191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3E0191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3E0191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3E0191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3E0191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3E0191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3E0191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3E0191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3E0191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3E0191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E0191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39D4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59"/>
    <w:rsid w:val="009261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0F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F4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B6040"/>
    <w:rPr>
      <w:color w:val="0000FF" w:themeColor="hyperlink"/>
      <w:u w:val="single"/>
    </w:rPr>
  </w:style>
  <w:style w:type="paragraph" w:customStyle="1" w:styleId="Default">
    <w:name w:val="Default"/>
    <w:rsid w:val="00AE6725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2B5A73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5A73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2B5A73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5A73"/>
    <w:rPr>
      <w:rFonts w:ascii="Cambria" w:hAnsi="Cambria"/>
      <w:noProof/>
    </w:rPr>
  </w:style>
  <w:style w:type="paragraph" w:styleId="Footer">
    <w:name w:val="footer"/>
    <w:basedOn w:val="Normal"/>
    <w:link w:val="FooterChar"/>
    <w:uiPriority w:val="99"/>
    <w:unhideWhenUsed/>
    <w:rsid w:val="00296D1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6D13"/>
  </w:style>
  <w:style w:type="character" w:styleId="PageNumber">
    <w:name w:val="page number"/>
    <w:basedOn w:val="DefaultParagraphFont"/>
    <w:uiPriority w:val="99"/>
    <w:semiHidden/>
    <w:unhideWhenUsed/>
    <w:rsid w:val="00296D13"/>
  </w:style>
  <w:style w:type="character" w:styleId="FollowedHyperlink">
    <w:name w:val="FollowedHyperlink"/>
    <w:basedOn w:val="DefaultParagraphFont"/>
    <w:uiPriority w:val="99"/>
    <w:semiHidden/>
    <w:unhideWhenUsed/>
    <w:rsid w:val="00E90594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839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39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39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39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39B1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A270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7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4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5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2.xml"/><Relationship Id="rId21" Type="http://schemas.microsoft.com/office/2007/relationships/stylesWithEffects" Target="stylesWithEffects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CD08B21-B4A9-440F-8870-392996F03012}">
  <ds:schemaRefs/>
</ds:datastoreItem>
</file>

<file path=customXml/itemProps2.xml><?xml version="1.0" encoding="utf-8"?>
<ds:datastoreItem xmlns:ds="http://schemas.openxmlformats.org/officeDocument/2006/customXml" ds:itemID="{688F6AD9-F1C0-4BC3-BDE2-A5705212FF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79</Words>
  <Characters>981</Characters>
  <Application>Microsoft Office Word</Application>
  <DocSecurity>0</DocSecurity>
  <Lines>49</Lines>
  <Paragraphs>21</Paragraphs>
  <ScaleCrop>false</ScaleCrop>
  <Company/>
  <LinksUpToDate>false</LinksUpToDate>
  <CharactersWithSpaces>1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VKIRAM</cp:lastModifiedBy>
  <cp:revision>17</cp:revision>
  <dcterms:created xsi:type="dcterms:W3CDTF">2016-08-26T11:37:00Z</dcterms:created>
  <dcterms:modified xsi:type="dcterms:W3CDTF">2016-08-26T12:49:00Z</dcterms:modified>
</cp:coreProperties>
</file>